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EEC" w:rsidRDefault="00C26B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</w:p>
    <w:p w:rsidR="00604608" w:rsidRPr="00C26B9B" w:rsidRDefault="00604608">
      <w:pPr>
        <w:rPr>
          <w:rFonts w:ascii="Times New Roman" w:hAnsi="Times New Roman" w:cs="Times New Roman"/>
          <w:sz w:val="24"/>
          <w:szCs w:val="24"/>
        </w:rPr>
      </w:pPr>
      <w:r w:rsidRPr="00C26B9B">
        <w:rPr>
          <w:rFonts w:ascii="Times New Roman" w:hAnsi="Times New Roman" w:cs="Times New Roman"/>
          <w:sz w:val="24"/>
          <w:szCs w:val="24"/>
        </w:rPr>
        <w:t>Mean</w:t>
      </w:r>
      <w:r w:rsidR="00C94103">
        <w:rPr>
          <w:rFonts w:ascii="Times New Roman" w:hAnsi="Times New Roman" w:cs="Times New Roman"/>
          <w:sz w:val="24"/>
          <w:szCs w:val="24"/>
        </w:rPr>
        <w:t xml:space="preserve"> (SD)</w:t>
      </w:r>
      <w:r w:rsidRPr="00C26B9B">
        <w:rPr>
          <w:rFonts w:ascii="Times New Roman" w:hAnsi="Times New Roman" w:cs="Times New Roman"/>
          <w:sz w:val="24"/>
          <w:szCs w:val="24"/>
        </w:rPr>
        <w:t xml:space="preserve"> gray matter volume of amygdala and hippocampus </w:t>
      </w:r>
      <w:proofErr w:type="spellStart"/>
      <w:r w:rsidRPr="00C26B9B">
        <w:rPr>
          <w:rFonts w:ascii="Times New Roman" w:hAnsi="Times New Roman" w:cs="Times New Roman"/>
          <w:sz w:val="24"/>
          <w:szCs w:val="24"/>
        </w:rPr>
        <w:t>subregions</w:t>
      </w:r>
      <w:proofErr w:type="spellEnd"/>
      <w:r w:rsidRPr="00C26B9B">
        <w:rPr>
          <w:rFonts w:ascii="Times New Roman" w:hAnsi="Times New Roman" w:cs="Times New Roman"/>
          <w:sz w:val="24"/>
          <w:szCs w:val="24"/>
        </w:rPr>
        <w:t xml:space="preserve"> in mm</w:t>
      </w:r>
      <w:r w:rsidRPr="00C26B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94103">
        <w:rPr>
          <w:rFonts w:ascii="Times New Roman" w:hAnsi="Times New Roman" w:cs="Times New Roman"/>
          <w:sz w:val="24"/>
          <w:szCs w:val="24"/>
        </w:rPr>
        <w:t xml:space="preserve"> and ANCOVAs</w:t>
      </w:r>
      <w:r w:rsidR="008E56E1">
        <w:rPr>
          <w:rFonts w:ascii="Times New Roman" w:hAnsi="Times New Roman" w:cs="Times New Roman"/>
          <w:sz w:val="24"/>
          <w:szCs w:val="24"/>
        </w:rPr>
        <w:t xml:space="preserve"> of differences</w:t>
      </w:r>
      <w:r w:rsidR="00C94103" w:rsidRPr="00C26B9B">
        <w:rPr>
          <w:rFonts w:ascii="Times New Roman" w:hAnsi="Times New Roman" w:cs="Times New Roman"/>
          <w:sz w:val="24"/>
          <w:szCs w:val="24"/>
        </w:rPr>
        <w:t xml:space="preserve"> between males and female</w:t>
      </w:r>
      <w:r w:rsidR="00C94103">
        <w:rPr>
          <w:rFonts w:ascii="Times New Roman" w:hAnsi="Times New Roman" w:cs="Times New Roman"/>
          <w:sz w:val="24"/>
          <w:szCs w:val="24"/>
        </w:rPr>
        <w:t>s</w:t>
      </w:r>
      <w:r w:rsidR="00C94103" w:rsidRPr="00C26B9B">
        <w:rPr>
          <w:rFonts w:ascii="Times New Roman" w:hAnsi="Times New Roman" w:cs="Times New Roman"/>
          <w:sz w:val="24"/>
          <w:szCs w:val="24"/>
        </w:rPr>
        <w:t xml:space="preserve"> controlling for age and ICV (means reported in the table are unadjusted).</w:t>
      </w:r>
    </w:p>
    <w:tbl>
      <w:tblPr>
        <w:tblW w:w="9303" w:type="dxa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2863"/>
        <w:gridCol w:w="1696"/>
        <w:gridCol w:w="1696"/>
        <w:gridCol w:w="1696"/>
        <w:gridCol w:w="1352"/>
      </w:tblGrid>
      <w:tr w:rsidR="00A45E6C" w:rsidRPr="00DA1085" w:rsidTr="008D5005">
        <w:trPr>
          <w:trHeight w:hRule="exact" w:val="622"/>
          <w:jc w:val="center"/>
        </w:trPr>
        <w:tc>
          <w:tcPr>
            <w:tcW w:w="28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505E86" w:rsidRPr="00DA1085" w:rsidRDefault="00505E86" w:rsidP="00D832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A108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egion</w:t>
            </w:r>
          </w:p>
          <w:p w:rsidR="00A45E6C" w:rsidRPr="00DA1085" w:rsidRDefault="00A45E6C" w:rsidP="00D832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505E86" w:rsidRPr="00DA1085" w:rsidRDefault="00505E86" w:rsidP="00D832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A108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otal</w:t>
            </w:r>
          </w:p>
        </w:tc>
        <w:tc>
          <w:tcPr>
            <w:tcW w:w="169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505E86" w:rsidRPr="00DA1085" w:rsidRDefault="00505E86" w:rsidP="00D832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A108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le</w:t>
            </w:r>
          </w:p>
          <w:p w:rsidR="00505E86" w:rsidRPr="00DA1085" w:rsidRDefault="00505E86" w:rsidP="00D832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A108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 = 505)</w:t>
            </w:r>
          </w:p>
        </w:tc>
        <w:tc>
          <w:tcPr>
            <w:tcW w:w="169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505E86" w:rsidRPr="00DA1085" w:rsidRDefault="00505E86" w:rsidP="00D832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A108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emale</w:t>
            </w:r>
          </w:p>
          <w:p w:rsidR="00505E86" w:rsidRPr="00DA1085" w:rsidRDefault="00505E86" w:rsidP="00D832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A108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n=600)</w:t>
            </w:r>
          </w:p>
        </w:tc>
        <w:tc>
          <w:tcPr>
            <w:tcW w:w="135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505E86" w:rsidRPr="00DA1085" w:rsidRDefault="00505E86" w:rsidP="00D832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A108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NCOVA</w:t>
            </w:r>
          </w:p>
          <w:p w:rsidR="00505E86" w:rsidRPr="00DA1085" w:rsidRDefault="00505E86" w:rsidP="00D8323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A108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A108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-value</w:t>
            </w:r>
          </w:p>
        </w:tc>
      </w:tr>
      <w:tr w:rsidR="00A45E6C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DA1085" w:rsidRDefault="00505E86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b/>
                <w:sz w:val="24"/>
                <w:szCs w:val="24"/>
              </w:rPr>
              <w:t>Amygdal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DA1085" w:rsidRDefault="00505E86" w:rsidP="00D83237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DA1085" w:rsidRDefault="00505E86" w:rsidP="00D83237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DA1085" w:rsidRDefault="00505E86" w:rsidP="00D83237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DA1085" w:rsidRDefault="00505E86" w:rsidP="00D83237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E6C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DA1085" w:rsidRDefault="00505E86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whole amygdala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DA1085" w:rsidRDefault="00505E86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882.0(221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DA1085" w:rsidRDefault="00505E86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016.1(204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DA1085" w:rsidRDefault="00505E86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769.2(164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5E86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whole amygdala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940.1(218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070.1(195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830.6(172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later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85.6(83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35.7(77.1)</w:t>
            </w:r>
          </w:p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43.3(63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later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28.9(86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77.8(79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87.6(69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bas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85.6(60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20.9(56.5)</w:t>
            </w:r>
          </w:p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55.9(44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bas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99.4(59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33.6(54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70.7(47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Ac bas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88.7(37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09.3(36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71.3(27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Ac bas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87.3(35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06.8(33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71.0(28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L An </w:t>
            </w:r>
            <w:proofErr w:type="spellStart"/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amygdaloid</w:t>
            </w:r>
            <w:proofErr w:type="spellEnd"/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5.0(09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9.1(9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1.6(7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noProof/>
                <w:sz w:val="24"/>
                <w:szCs w:val="24"/>
              </w:rPr>
              <w:t>R An</w:t>
            </w: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amygdaloid</w:t>
            </w:r>
            <w:proofErr w:type="spellEnd"/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0.4(09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5.3(9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6.2(8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centr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8.4(09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2.6(9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4.9(7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centr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7.2(10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1.4(10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3.6(9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medi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3.5(06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5.5(6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1.8(5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medi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4.5(06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6.4(6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2.9(5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cortic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7.4(04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9.4(5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5.7(3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cortical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5.9(04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7.8(5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4.3(4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DA1085">
              <w:rPr>
                <w:rFonts w:ascii="Times New Roman" w:hAnsi="Times New Roman" w:cs="Times New Roman"/>
                <w:noProof/>
                <w:sz w:val="24"/>
                <w:szCs w:val="24"/>
              </w:rPr>
              <w:t>corticoamygdaloid</w:t>
            </w: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04.0(26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16.1(26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93.9(20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DA1085">
              <w:rPr>
                <w:rFonts w:ascii="Times New Roman" w:hAnsi="Times New Roman" w:cs="Times New Roman"/>
                <w:noProof/>
                <w:sz w:val="24"/>
                <w:szCs w:val="24"/>
              </w:rPr>
              <w:t>corticoamygdaloid</w:t>
            </w: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93.4(23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04.5(22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84.0(19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DA1085">
              <w:rPr>
                <w:rFonts w:ascii="Times New Roman" w:hAnsi="Times New Roman" w:cs="Times New Roman"/>
                <w:noProof/>
                <w:sz w:val="24"/>
                <w:szCs w:val="24"/>
              </w:rPr>
              <w:t>paralaminar</w:t>
            </w: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3.8(06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7.5(6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0.7(5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DA1085">
              <w:rPr>
                <w:rFonts w:ascii="Times New Roman" w:hAnsi="Times New Roman" w:cs="Times New Roman"/>
                <w:noProof/>
                <w:sz w:val="24"/>
                <w:szCs w:val="24"/>
              </w:rPr>
              <w:t>paralaminar</w:t>
            </w: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3.1(06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6.5(5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50.2(5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360678" w:rsidRDefault="00AD5548" w:rsidP="00D832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678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b/>
                <w:sz w:val="24"/>
                <w:szCs w:val="24"/>
              </w:rPr>
              <w:t>Hippocamp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whole hippocamp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692.7(389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670.1(393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711.8(385.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whole hippocamp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707.7(370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695.0(376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718.4(364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CA2/3</w:t>
            </w:r>
          </w:p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22.4(29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21.5(29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23.3(29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CA2/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35.1(30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35.0(30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235.2(30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dentate gyrus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10.9(35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08.6(35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12.9(34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dentate gyr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15.6(33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14.6(34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16.4(33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subicul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58.2(53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56.1(55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59.9(52.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subicul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51.5(50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50.5(51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52.3(49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presubiculum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58.2(53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37.3(42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40.9(42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presubiculum</w:t>
            </w:r>
            <w:proofErr w:type="spellEnd"/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451.5(50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20.1(39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324.1(39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proofErr w:type="spellStart"/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parasubiculum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8.5(13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8.6(13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8.5(12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parasubiculum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7.8(13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7.3(13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8.2(13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CA1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92.8(84.4)</w:t>
            </w:r>
          </w:p>
          <w:p w:rsidR="00AD5548" w:rsidRPr="00DA1085" w:rsidRDefault="00AD5548" w:rsidP="00D83237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88.4(85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96.5(83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</w:tr>
      <w:tr w:rsidR="00D83237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83237" w:rsidRPr="00DA1085" w:rsidRDefault="00D83237" w:rsidP="00FE5B2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CA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83237" w:rsidRPr="00DA1085" w:rsidRDefault="00D83237" w:rsidP="00FE5B20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16.0(82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83237" w:rsidRPr="00DA1085" w:rsidRDefault="00D83237" w:rsidP="00FE5B20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14.6(83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83237" w:rsidRPr="00DA1085" w:rsidRDefault="00D83237" w:rsidP="00FE5B20">
            <w:pPr>
              <w:tabs>
                <w:tab w:val="decimal" w:pos="198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17.2(81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83237" w:rsidRPr="00DA1085" w:rsidRDefault="00D83237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fimbria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99.1(19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98.0(19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00.1(19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 fimbria</w:t>
            </w:r>
            <w:r w:rsidR="00B93A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96.1(19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95.3(19.4)</w:t>
            </w:r>
          </w:p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96.7(18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HAT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1.4(10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0.8(10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71.9(10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HAT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8.1(09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7.7(9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68.4(9.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L hippocampal fissur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39.7(22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39.8(23.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39.6(21.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</w:tr>
      <w:tr w:rsidR="00AD5548" w:rsidRPr="00DA1085" w:rsidTr="008D5005">
        <w:trPr>
          <w:trHeight w:hRule="exact" w:val="288"/>
          <w:jc w:val="center"/>
        </w:trPr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R hippocampal fissur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46.7(22.2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46.2(22.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D5548" w:rsidRPr="00DA1085" w:rsidRDefault="00AD5548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147.1(21.9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D5548" w:rsidRPr="00DA1085" w:rsidRDefault="00DA1085" w:rsidP="00D83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10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D5548" w:rsidRPr="00DA108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</w:tr>
    </w:tbl>
    <w:p w:rsidR="001A7FDD" w:rsidRPr="00C26B9B" w:rsidRDefault="005318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Bolding indicates nominally significant (</w:t>
      </w:r>
      <w:r w:rsidRPr="00791F4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) and * indicates false discovery rate correction si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nificant (q &lt; .05; adjusting for 40 tests)</w:t>
      </w:r>
      <w:r w:rsidR="00C94103">
        <w:rPr>
          <w:rFonts w:ascii="Times New Roman" w:hAnsi="Times New Roman" w:cs="Times New Roman"/>
          <w:sz w:val="24"/>
          <w:szCs w:val="24"/>
        </w:rPr>
        <w:t>.</w:t>
      </w:r>
    </w:p>
    <w:sectPr w:rsidR="001A7FDD" w:rsidRPr="00C26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1A"/>
    <w:rsid w:val="00052EEC"/>
    <w:rsid w:val="0005671A"/>
    <w:rsid w:val="00074125"/>
    <w:rsid w:val="000B1691"/>
    <w:rsid w:val="000E3A4F"/>
    <w:rsid w:val="001447F2"/>
    <w:rsid w:val="001B3F99"/>
    <w:rsid w:val="001E3DE5"/>
    <w:rsid w:val="00207605"/>
    <w:rsid w:val="00241CB2"/>
    <w:rsid w:val="00266DAB"/>
    <w:rsid w:val="002E3587"/>
    <w:rsid w:val="003315F2"/>
    <w:rsid w:val="00335D09"/>
    <w:rsid w:val="00360678"/>
    <w:rsid w:val="00373A10"/>
    <w:rsid w:val="003A72A3"/>
    <w:rsid w:val="00402D23"/>
    <w:rsid w:val="0042695C"/>
    <w:rsid w:val="00430B92"/>
    <w:rsid w:val="004B74A1"/>
    <w:rsid w:val="004F0B46"/>
    <w:rsid w:val="00505E86"/>
    <w:rsid w:val="00507FA8"/>
    <w:rsid w:val="005318ED"/>
    <w:rsid w:val="005644A8"/>
    <w:rsid w:val="005A2B43"/>
    <w:rsid w:val="005B1F92"/>
    <w:rsid w:val="00604608"/>
    <w:rsid w:val="00635546"/>
    <w:rsid w:val="006557DB"/>
    <w:rsid w:val="00791F42"/>
    <w:rsid w:val="00815A44"/>
    <w:rsid w:val="00821456"/>
    <w:rsid w:val="00842710"/>
    <w:rsid w:val="00845741"/>
    <w:rsid w:val="0085225F"/>
    <w:rsid w:val="008908CA"/>
    <w:rsid w:val="008D5005"/>
    <w:rsid w:val="008E0882"/>
    <w:rsid w:val="008E56E1"/>
    <w:rsid w:val="008F4C9C"/>
    <w:rsid w:val="009B0DE3"/>
    <w:rsid w:val="00A018EF"/>
    <w:rsid w:val="00A24ED2"/>
    <w:rsid w:val="00A34A88"/>
    <w:rsid w:val="00A45E6C"/>
    <w:rsid w:val="00A52D59"/>
    <w:rsid w:val="00A66777"/>
    <w:rsid w:val="00A66C36"/>
    <w:rsid w:val="00AD5548"/>
    <w:rsid w:val="00B338AA"/>
    <w:rsid w:val="00B634AC"/>
    <w:rsid w:val="00B93AD8"/>
    <w:rsid w:val="00C26B9B"/>
    <w:rsid w:val="00C41734"/>
    <w:rsid w:val="00C94103"/>
    <w:rsid w:val="00D11313"/>
    <w:rsid w:val="00D83237"/>
    <w:rsid w:val="00DA1085"/>
    <w:rsid w:val="00ED1648"/>
    <w:rsid w:val="00EF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FF84B9-4B28-411F-B597-6F896B7A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71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2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Owens</dc:creator>
  <cp:lastModifiedBy>JOSHUA GRAY</cp:lastModifiedBy>
  <cp:revision>10</cp:revision>
  <dcterms:created xsi:type="dcterms:W3CDTF">2018-07-24T18:29:00Z</dcterms:created>
  <dcterms:modified xsi:type="dcterms:W3CDTF">2018-07-24T19:22:00Z</dcterms:modified>
</cp:coreProperties>
</file>